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52081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1257"/>
        <w:gridCol w:w="2106"/>
        <w:gridCol w:w="5300"/>
      </w:tblGrid>
      <w:tr w:rsidR="007F64ED" w:rsidRPr="0013451C" w:rsidTr="00D52081">
        <w:trPr>
          <w:trHeight w:val="312"/>
        </w:trPr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2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:rsidR="00D52081" w:rsidRPr="00D52081" w:rsidRDefault="00D52081" w:rsidP="00D52081">
            <w:pPr>
              <w:spacing w:line="300" w:lineRule="auto"/>
              <w:rPr>
                <w:rFonts w:ascii="Times New Roman" w:eastAsia="宋体" w:hAnsi="Times New Roman" w:cs="Times New Roman" w:hint="eastAsia"/>
                <w:szCs w:val="24"/>
              </w:rPr>
            </w:pPr>
            <w:r w:rsidRPr="00D52081">
              <w:rPr>
                <w:rFonts w:ascii="Times New Roman" w:eastAsia="宋体" w:hAnsi="Times New Roman" w:cs="Times New Roman" w:hint="eastAsia"/>
                <w:szCs w:val="24"/>
              </w:rPr>
              <w:t>PSMC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:rsidR="00D52081" w:rsidRPr="00D52081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D52081">
              <w:rPr>
                <w:rFonts w:ascii="Times New Roman" w:eastAsia="宋体" w:hAnsi="Times New Roman" w:cs="Times New Roman" w:hint="eastAsia"/>
                <w:szCs w:val="24"/>
              </w:rPr>
              <w:t>Human-PSMC2</w:t>
            </w:r>
            <w:r w:rsidRPr="00D52081">
              <w:rPr>
                <w:rFonts w:ascii="Times New Roman" w:eastAsia="宋体" w:hAnsi="Times New Roman" w:cs="Times New Roman"/>
                <w:szCs w:val="24"/>
              </w:rPr>
              <w:t>-</w:t>
            </w:r>
            <w:r w:rsidRPr="00D52081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286" w:type="dxa"/>
            <w:tcBorders>
              <w:top w:val="single" w:sz="4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ccggGCCAGGGAGATTGGATAGAAAttcaagagaTTTCTATCCAATCTCCCTGGCtttttg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D52081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D52081">
              <w:rPr>
                <w:rFonts w:ascii="Times New Roman" w:eastAsia="宋体" w:hAnsi="Times New Roman" w:cs="Times New Roman" w:hint="eastAsia"/>
                <w:szCs w:val="24"/>
              </w:rPr>
              <w:t>Human-PSMC2</w:t>
            </w:r>
            <w:r w:rsidRPr="00D52081">
              <w:rPr>
                <w:rFonts w:ascii="Times New Roman" w:eastAsia="宋体" w:hAnsi="Times New Roman" w:cs="Times New Roman"/>
                <w:szCs w:val="24"/>
              </w:rPr>
              <w:t>-</w:t>
            </w:r>
            <w:r w:rsidRPr="00D52081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attcaaaaaGCCAGGGAGATTGGATAGAAAttcaagagaTTTCTATCCAATCTCCCTGGC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Cs w:val="24"/>
              </w:rPr>
              <w:t>NG4</w:t>
            </w: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2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GCCAGGAAAGCTGTGGAGCA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CCGGAGCCAGGAAAGCTGTGGAGCACTCGAGTGCTCCACAGCTTTCCTGGCTTTTTTG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2</w:t>
            </w:r>
            <w:r>
              <w:rPr>
                <w:rFonts w:ascii="Times New Roman" w:eastAsia="宋体" w:hAnsi="Times New Roman" w:cs="Times New Roman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GCCAGGAAAGCTGTGGAGCA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ATTCAAAAAAGCCAGGAAAGCTGTGGAGCACTCGAGTGCTCCACAGCTTTCCTGGCT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Cs w:val="24"/>
              </w:rPr>
              <w:t>NG4</w:t>
            </w: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3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TGAAAGAGGGCATGTCTAATA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GGTGAAAGAGGGCATGTCTAATACTCGAGTATTAGACATGCCCTCTTTCA</w:t>
            </w:r>
            <w:r w:rsidRPr="00D52081">
              <w:rPr>
                <w:rFonts w:ascii="Times New Roman" w:eastAsia="宋体" w:hAnsi="Times New Roman" w:cs="Times New Roman"/>
                <w:szCs w:val="24"/>
              </w:rPr>
              <w:t>TTTTTG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3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TGAAAGAGGGCATGTCTAATA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ATTCAAAAATGAAAGAGGGCATGTCTAATACTCGAGTATTAGACATGCCCTCTTTCA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Cs w:val="24"/>
              </w:rPr>
              <w:t>NG4</w:t>
            </w: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4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GCGGGAAGATCCTCTCATCAT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CCGGGCGGGAAGATCCTCTCATCATCTCGAGATGATGAGAGGATCTTCCCGCTTTTTG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Pbr22354</w:t>
            </w:r>
            <w:r>
              <w:rPr>
                <w:rFonts w:ascii="Times New Roman" w:eastAsia="宋体" w:hAnsi="Times New Roman" w:cs="Times New Roman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GCGGGAAGATCCTCTCATCAT</w:t>
            </w: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52081">
              <w:rPr>
                <w:rFonts w:ascii="Times New Roman" w:eastAsia="宋体" w:hAnsi="Times New Roman" w:cs="Times New Roman"/>
                <w:szCs w:val="24"/>
              </w:rPr>
              <w:t>AATTCAAAAAGCGGGAAGATCCTCTCATCATCTCGAGATGATGAGAGGATCTTCCCGC</w:t>
            </w: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D52081" w:rsidRPr="0013451C" w:rsidTr="00D52081">
        <w:trPr>
          <w:trHeight w:val="312"/>
        </w:trPr>
        <w:tc>
          <w:tcPr>
            <w:tcW w:w="624" w:type="dxa"/>
            <w:tcBorders>
              <w:bottom w:val="single" w:sz="12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62" w:type="dxa"/>
            <w:tcBorders>
              <w:bottom w:val="single" w:sz="12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14" w:type="dxa"/>
            <w:tcBorders>
              <w:bottom w:val="single" w:sz="12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86" w:type="dxa"/>
            <w:tcBorders>
              <w:bottom w:val="single" w:sz="12" w:space="0" w:color="auto"/>
            </w:tcBorders>
            <w:noWrap/>
            <w:vAlign w:val="center"/>
          </w:tcPr>
          <w:p w:rsidR="00D52081" w:rsidRPr="0013451C" w:rsidRDefault="00D52081" w:rsidP="00D5208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45C" w:rsidRDefault="0080345C" w:rsidP="00086447">
      <w:r>
        <w:separator/>
      </w:r>
    </w:p>
  </w:endnote>
  <w:endnote w:type="continuationSeparator" w:id="0">
    <w:p w:rsidR="0080345C" w:rsidRDefault="0080345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45C" w:rsidRDefault="0080345C" w:rsidP="00086447">
      <w:r>
        <w:separator/>
      </w:r>
    </w:p>
  </w:footnote>
  <w:footnote w:type="continuationSeparator" w:id="0">
    <w:p w:rsidR="0080345C" w:rsidRDefault="0080345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E44DE"/>
    <w:rsid w:val="00330F7C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0345C"/>
    <w:rsid w:val="0085354A"/>
    <w:rsid w:val="008E5425"/>
    <w:rsid w:val="00993419"/>
    <w:rsid w:val="00995D9E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D52081"/>
    <w:rsid w:val="00E247A0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6BDBF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30</cp:revision>
  <dcterms:created xsi:type="dcterms:W3CDTF">2010-10-10T08:47:00Z</dcterms:created>
  <dcterms:modified xsi:type="dcterms:W3CDTF">2019-11-14T01:32:00Z</dcterms:modified>
</cp:coreProperties>
</file>